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471" w:rsidRDefault="00050471" w:rsidP="0005047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3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b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V) percentage in nutrient solutions of the Sb(III) treatment before (initial solutions) and after plant introduction (wheat, fescue, rye and ryegrass).</w:t>
      </w:r>
    </w:p>
    <w:tbl>
      <w:tblPr>
        <w:tblStyle w:val="TableGrid"/>
        <w:tblW w:w="66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91"/>
        <w:gridCol w:w="1191"/>
        <w:gridCol w:w="1191"/>
        <w:gridCol w:w="1191"/>
      </w:tblGrid>
      <w:tr w:rsidR="00050471" w:rsidTr="00741EE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da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nd da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th da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th day</w:t>
            </w:r>
          </w:p>
        </w:tc>
      </w:tr>
      <w:tr w:rsidR="00050471" w:rsidTr="00741EEF">
        <w:tc>
          <w:tcPr>
            <w:tcW w:w="1843" w:type="dxa"/>
            <w:tcBorders>
              <w:top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solution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%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%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0471" w:rsidTr="00741EEF">
        <w:tc>
          <w:tcPr>
            <w:tcW w:w="1843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%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%</w:t>
            </w:r>
          </w:p>
        </w:tc>
      </w:tr>
      <w:tr w:rsidR="00050471" w:rsidTr="00741EEF">
        <w:tc>
          <w:tcPr>
            <w:tcW w:w="1843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cue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%</w:t>
            </w:r>
          </w:p>
        </w:tc>
      </w:tr>
      <w:tr w:rsidR="00050471" w:rsidTr="00741EEF">
        <w:tc>
          <w:tcPr>
            <w:tcW w:w="1843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%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0471" w:rsidTr="00741EEF">
        <w:tc>
          <w:tcPr>
            <w:tcW w:w="1843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egrass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51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%</w:t>
            </w: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:rsidR="00050471" w:rsidRPr="00615177" w:rsidRDefault="00050471" w:rsidP="00741E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50471" w:rsidRDefault="00050471" w:rsidP="00050471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DA16F7" w:rsidRPr="00050471" w:rsidRDefault="00DA16F7" w:rsidP="00050471">
      <w:bookmarkStart w:id="0" w:name="_GoBack"/>
      <w:bookmarkEnd w:id="0"/>
    </w:p>
    <w:sectPr w:rsidR="00DA16F7" w:rsidRPr="000504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83C"/>
    <w:rsid w:val="00050471"/>
    <w:rsid w:val="008860A4"/>
    <w:rsid w:val="0098283C"/>
    <w:rsid w:val="00DA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6A071FD-1B24-45B8-8F94-E8CAB68B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3.DOCX</TitleName>
    <IsDeleted xmlns="2875402c-7890-4be1-84f3-7441250a63d0">false</IsDeleted>
    <DocumentId xmlns="2875402c-7890-4be1-84f3-7441250a63d0">Table 3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16E4A7-62DB-4DF2-9962-A54A9D6E09E0}"/>
</file>

<file path=customXml/itemProps2.xml><?xml version="1.0" encoding="utf-8"?>
<ds:datastoreItem xmlns:ds="http://schemas.openxmlformats.org/officeDocument/2006/customXml" ds:itemID="{615BB772-1100-48F5-BAF8-246ACE1172CD}"/>
</file>

<file path=customXml/itemProps3.xml><?xml version="1.0" encoding="utf-8"?>
<ds:datastoreItem xmlns:ds="http://schemas.openxmlformats.org/officeDocument/2006/customXml" ds:itemID="{5DDBD271-6084-46E5-87EE-8B6BED9EA7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i</dc:creator>
  <cp:keywords/>
  <dc:description/>
  <cp:lastModifiedBy>yji</cp:lastModifiedBy>
  <cp:revision>2</cp:revision>
  <dcterms:created xsi:type="dcterms:W3CDTF">2017-08-28T13:56:00Z</dcterms:created>
  <dcterms:modified xsi:type="dcterms:W3CDTF">2017-08-2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